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1DBD" w:rsidRPr="005A2D32" w:rsidRDefault="005A2D32" w:rsidP="005A2D3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A2D3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Digital Content</w:t>
      </w:r>
    </w:p>
    <w:p w:rsidR="00471DBD" w:rsidRPr="005A2D32" w:rsidRDefault="000A30B4">
      <w:pPr>
        <w:rPr>
          <w:rFonts w:ascii="Times New Roman" w:hAnsi="Times New Roman" w:cs="Times New Roman"/>
        </w:rPr>
      </w:pPr>
      <w:r w:rsidRPr="005A2D3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65A7250" wp14:editId="46E0337D">
                <wp:simplePos x="0" y="0"/>
                <wp:positionH relativeFrom="column">
                  <wp:posOffset>174625</wp:posOffset>
                </wp:positionH>
                <wp:positionV relativeFrom="paragraph">
                  <wp:posOffset>42957</wp:posOffset>
                </wp:positionV>
                <wp:extent cx="1024128" cy="713232"/>
                <wp:effectExtent l="0" t="0" r="24130" b="10795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4128" cy="71323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71B39" w:rsidRPr="000C7896" w:rsidRDefault="000B6A88" w:rsidP="004D02E2">
                            <w:pPr>
                              <w:spacing w:before="60" w:after="6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97</w:t>
                            </w:r>
                            <w:r w:rsidR="00371B3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Screened, eligi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5A7250" id="_x0000_t202" coordsize="21600,21600" o:spt="202" path="m,l,21600r21600,l21600,xe">
                <v:stroke joinstyle="miter"/>
                <v:path gradientshapeok="t" o:connecttype="rect"/>
              </v:shapetype>
              <v:shape id="Text Box 20" o:spid="_x0000_s1026" type="#_x0000_t202" style="position:absolute;margin-left:13.75pt;margin-top:3.4pt;width:80.65pt;height:56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" fillcolor="white [3201]" strokeweight=".5pt">
                <v:textbox inset=",0,,0">
                  <w:txbxContent>
                    <w:p w:rsidR="00371B39" w:rsidRPr="000C7896" w:rsidRDefault="000B6A88" w:rsidP="004D02E2">
                      <w:pPr>
                        <w:spacing w:before="60" w:after="6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97</w:t>
                      </w:r>
                      <w:r w:rsidR="00371B3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Screened, eligible</w:t>
                      </w:r>
                    </w:p>
                  </w:txbxContent>
                </v:textbox>
              </v:shape>
            </w:pict>
          </mc:Fallback>
        </mc:AlternateContent>
      </w:r>
    </w:p>
    <w:p w:rsidR="0043559F" w:rsidRPr="005A2D32" w:rsidRDefault="005A2D32">
      <w:pPr>
        <w:rPr>
          <w:rFonts w:ascii="Times New Roman" w:hAnsi="Times New Roman" w:cs="Times New Roman"/>
        </w:rPr>
      </w:pPr>
      <w:bookmarkStart w:id="0" w:name="_GoBack"/>
      <w:bookmarkEnd w:id="0"/>
      <w:r w:rsidRPr="005A2D3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>
                <wp:simplePos x="0" y="0"/>
                <wp:positionH relativeFrom="margin">
                  <wp:align>right</wp:align>
                </wp:positionH>
                <wp:positionV relativeFrom="paragraph">
                  <wp:posOffset>5706745</wp:posOffset>
                </wp:positionV>
                <wp:extent cx="5857875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578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A2D32" w:rsidRPr="005A2D32" w:rsidRDefault="005A2D3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A2D3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u w:val="single"/>
                              </w:rPr>
                              <w:t>Figure 2</w:t>
                            </w:r>
                            <w:r w:rsidRPr="005A2D3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Study flow diagra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margin-left:410.05pt;margin-top:449.35pt;width:461.25pt;height:110.6pt;z-index:251680768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" filled="f" stroked="f">
                <v:textbox style="mso-fit-shape-to-text:t">
                  <w:txbxContent>
                    <w:p w:rsidR="005A2D32" w:rsidRPr="005A2D32" w:rsidRDefault="005A2D3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A2D32">
                        <w:rPr>
                          <w:rFonts w:ascii="Times New Roman" w:hAnsi="Times New Roman" w:cs="Times New Roman"/>
                          <w:sz w:val="24"/>
                          <w:szCs w:val="24"/>
                          <w:u w:val="single"/>
                        </w:rPr>
                        <w:t>Figure 2</w:t>
                      </w:r>
                      <w:r w:rsidRPr="005A2D3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Study flow diagram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052050" w:rsidRPr="005A2D3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B53FB80" wp14:editId="7FE413E5">
                <wp:simplePos x="0" y="0"/>
                <wp:positionH relativeFrom="margin">
                  <wp:posOffset>161925</wp:posOffset>
                </wp:positionH>
                <wp:positionV relativeFrom="paragraph">
                  <wp:posOffset>4721965</wp:posOffset>
                </wp:positionV>
                <wp:extent cx="1021080" cy="712470"/>
                <wp:effectExtent l="0" t="0" r="26670" b="1143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1080" cy="7124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52050" w:rsidRPr="009239EE" w:rsidRDefault="00052050" w:rsidP="000520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5 Included in final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53FB80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7" type="#_x0000_t202" style="position:absolute;margin-left:12.75pt;margin-top:371.8pt;width:80.4pt;height:56.1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" fillcolor="white [3201]" strokeweight=".5pt">
                <v:textbox>
                  <w:txbxContent>
                    <w:p w:rsidR="00052050" w:rsidRPr="009239EE" w:rsidRDefault="00052050" w:rsidP="0005205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45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Included in final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nalysis</w:t>
                      </w:r>
                      <w:bookmarkStart w:id="1" w:name="_GoBack"/>
                      <w:bookmarkEnd w:id="1"/>
                    </w:p>
                  </w:txbxContent>
                </v:textbox>
                <w10:wrap anchorx="margin"/>
              </v:shape>
            </w:pict>
          </mc:Fallback>
        </mc:AlternateContent>
      </w:r>
      <w:r w:rsidR="00052050" w:rsidRPr="005A2D3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91C5693" wp14:editId="2F321B46">
                <wp:simplePos x="0" y="0"/>
                <wp:positionH relativeFrom="column">
                  <wp:posOffset>1430503</wp:posOffset>
                </wp:positionH>
                <wp:positionV relativeFrom="paragraph">
                  <wp:posOffset>3964839</wp:posOffset>
                </wp:positionV>
                <wp:extent cx="1161232" cy="713105"/>
                <wp:effectExtent l="0" t="0" r="20320" b="1079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1232" cy="7131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52050" w:rsidRDefault="00052050" w:rsidP="00052050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8</w:t>
                            </w:r>
                            <w:r w:rsidRPr="008564D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cluded</w:t>
                            </w:r>
                          </w:p>
                          <w:p w:rsidR="00052050" w:rsidRPr="00DB5EE6" w:rsidRDefault="00052050" w:rsidP="00052050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oor EEG qua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1C5693" id="Text Box 4" o:spid="_x0000_s1028" type="#_x0000_t202" style="position:absolute;margin-left:112.65pt;margin-top:312.2pt;width:91.45pt;height:56.1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" fillcolor="white [3201]" strokeweight=".5pt">
                <v:textbox>
                  <w:txbxContent>
                    <w:p w:rsidR="00052050" w:rsidRDefault="00052050" w:rsidP="00052050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8</w:t>
                      </w:r>
                      <w:r w:rsidRPr="008564D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xcluded</w:t>
                      </w:r>
                    </w:p>
                    <w:p w:rsidR="00052050" w:rsidRPr="00DB5EE6" w:rsidRDefault="00052050" w:rsidP="00052050">
                      <w:pPr>
                        <w:spacing w:after="0" w:line="240" w:lineRule="auto"/>
                        <w:jc w:val="center"/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oor EEG quality</w:t>
                      </w:r>
                    </w:p>
                  </w:txbxContent>
                </v:textbox>
              </v:shape>
            </w:pict>
          </mc:Fallback>
        </mc:AlternateContent>
      </w:r>
      <w:r w:rsidR="00052050" w:rsidRPr="005A2D3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F804BDF" wp14:editId="27EB94C9">
                <wp:simplePos x="0" y="0"/>
                <wp:positionH relativeFrom="column">
                  <wp:posOffset>670665</wp:posOffset>
                </wp:positionH>
                <wp:positionV relativeFrom="paragraph">
                  <wp:posOffset>4318000</wp:posOffset>
                </wp:positionV>
                <wp:extent cx="762000" cy="0"/>
                <wp:effectExtent l="0" t="76200" r="19050" b="9525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62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8E3F5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52.8pt;margin-top:340pt;width:60pt;height:0;flip:y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" strokecolor="black [3040]">
                <v:stroke endarrow="block"/>
              </v:shape>
            </w:pict>
          </mc:Fallback>
        </mc:AlternateContent>
      </w:r>
      <w:r w:rsidR="00052050" w:rsidRPr="005A2D3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85A8B18" wp14:editId="74970962">
                <wp:simplePos x="0" y="0"/>
                <wp:positionH relativeFrom="column">
                  <wp:posOffset>673100</wp:posOffset>
                </wp:positionH>
                <wp:positionV relativeFrom="paragraph">
                  <wp:posOffset>3981345</wp:posOffset>
                </wp:positionV>
                <wp:extent cx="0" cy="744855"/>
                <wp:effectExtent l="76200" t="0" r="57150" b="55245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7448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DD423B" id="Straight Arrow Connector 2" o:spid="_x0000_s1026" type="#_x0000_t32" style="position:absolute;margin-left:53pt;margin-top:313.5pt;width:0;height:58.65pt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" strokecolor="black [3040]">
                <v:stroke endarrow="block"/>
              </v:shape>
            </w:pict>
          </mc:Fallback>
        </mc:AlternateContent>
      </w:r>
      <w:r w:rsidR="000A30B4" w:rsidRPr="005A2D3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FEF02D1" wp14:editId="6F4BE3D0">
                <wp:simplePos x="0" y="0"/>
                <wp:positionH relativeFrom="column">
                  <wp:posOffset>685800</wp:posOffset>
                </wp:positionH>
                <wp:positionV relativeFrom="paragraph">
                  <wp:posOffset>2578958</wp:posOffset>
                </wp:positionV>
                <wp:extent cx="762000" cy="0"/>
                <wp:effectExtent l="0" t="76200" r="19050" b="9525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62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965D7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2" o:spid="_x0000_s1026" type="#_x0000_t32" style="position:absolute;margin-left:54pt;margin-top:203.05pt;width:60pt;height:0;flip:y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" strokecolor="black [3040]">
                <v:stroke endarrow="block"/>
              </v:shape>
            </w:pict>
          </mc:Fallback>
        </mc:AlternateContent>
      </w:r>
      <w:r w:rsidR="000A30B4" w:rsidRPr="005A2D3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349C23D" wp14:editId="7FAD7DEA">
                <wp:simplePos x="0" y="0"/>
                <wp:positionH relativeFrom="column">
                  <wp:posOffset>1446530</wp:posOffset>
                </wp:positionH>
                <wp:positionV relativeFrom="paragraph">
                  <wp:posOffset>2021428</wp:posOffset>
                </wp:positionV>
                <wp:extent cx="2142490" cy="1132205"/>
                <wp:effectExtent l="0" t="0" r="10160" b="10795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2490" cy="11322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0640E" w:rsidRDefault="009E4C29" w:rsidP="00371B3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12 Withdrawn  </w:t>
                            </w:r>
                          </w:p>
                          <w:p w:rsidR="009E4C29" w:rsidRDefault="0050640E" w:rsidP="00371B3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3 Anesthetic</w:t>
                            </w:r>
                            <w:r w:rsidR="00AA0C0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plan</w:t>
                            </w:r>
                            <w:r w:rsidR="00783FB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changed</w:t>
                            </w:r>
                          </w:p>
                          <w:p w:rsidR="0050640E" w:rsidRDefault="0050640E" w:rsidP="00371B3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D232C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Surgery rescheduled</w:t>
                            </w:r>
                          </w:p>
                          <w:p w:rsidR="00A70B40" w:rsidRDefault="00A70B40" w:rsidP="00371B3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D232C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 Surgical plan changed - ineligible</w:t>
                            </w:r>
                          </w:p>
                          <w:p w:rsidR="00A70B40" w:rsidRDefault="00D232C2" w:rsidP="00371B3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2 Found to be medically ineligible</w:t>
                            </w:r>
                          </w:p>
                          <w:p w:rsidR="00371B39" w:rsidRPr="008564DB" w:rsidRDefault="00794A32" w:rsidP="00371B3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9E4C2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 Participant withdrawal</w:t>
                            </w:r>
                          </w:p>
                          <w:p w:rsidR="00371B39" w:rsidRPr="00794A32" w:rsidRDefault="00794A32" w:rsidP="00371B3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794A3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 Equipment failu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18288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49C23D"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7" type="#_x0000_t202" style="position:absolute;margin-left:113.9pt;margin-top:159.15pt;width:168.7pt;height:89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" fillcolor="white [3201]" strokeweight=".5pt">
                <v:textbox inset=",,,1.44pt">
                  <w:txbxContent>
                    <w:p w:rsidR="0050640E" w:rsidRDefault="009E4C29" w:rsidP="00371B3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12 Withdrawn  </w:t>
                      </w:r>
                    </w:p>
                    <w:p w:rsidR="009E4C29" w:rsidRDefault="0050640E" w:rsidP="00371B3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3 Anesthetic</w:t>
                      </w:r>
                      <w:r w:rsidR="00AA0C0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plan</w:t>
                      </w:r>
                      <w:r w:rsidR="00783FB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changed</w:t>
                      </w:r>
                    </w:p>
                    <w:p w:rsidR="0050640E" w:rsidRDefault="0050640E" w:rsidP="00371B3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</w:t>
                      </w:r>
                      <w:r w:rsidR="00D232C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Surgery rescheduled</w:t>
                      </w:r>
                    </w:p>
                    <w:p w:rsidR="00A70B40" w:rsidRDefault="00A70B40" w:rsidP="00371B3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</w:t>
                      </w:r>
                      <w:r w:rsidR="00D232C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 Surgical plan changed - ineligible</w:t>
                      </w:r>
                    </w:p>
                    <w:p w:rsidR="00A70B40" w:rsidRDefault="00D232C2" w:rsidP="00371B3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2 Found to be medically ineligible</w:t>
                      </w:r>
                    </w:p>
                    <w:p w:rsidR="00371B39" w:rsidRPr="008564DB" w:rsidRDefault="00794A32" w:rsidP="00371B3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</w:t>
                      </w:r>
                      <w:r w:rsidR="009E4C2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 Participant withdrawal</w:t>
                      </w:r>
                    </w:p>
                    <w:p w:rsidR="00371B39" w:rsidRPr="00794A32" w:rsidRDefault="00794A32" w:rsidP="00371B3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</w:t>
                      </w:r>
                      <w:r w:rsidRPr="00794A3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 Equipment failure</w:t>
                      </w:r>
                    </w:p>
                  </w:txbxContent>
                </v:textbox>
              </v:shape>
            </w:pict>
          </mc:Fallback>
        </mc:AlternateContent>
      </w:r>
      <w:r w:rsidR="000A30B4" w:rsidRPr="005A2D32">
        <w:rPr>
          <w:rFonts w:ascii="Times New Roman" w:hAnsi="Times New Roman" w:cs="Times New Roman"/>
          <w:noProof/>
          <w:color w:val="808080" w:themeColor="background1" w:themeShade="8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DFA611D" wp14:editId="596C3F0C">
                <wp:simplePos x="0" y="0"/>
                <wp:positionH relativeFrom="column">
                  <wp:posOffset>168052</wp:posOffset>
                </wp:positionH>
                <wp:positionV relativeFrom="paragraph">
                  <wp:posOffset>1180465</wp:posOffset>
                </wp:positionV>
                <wp:extent cx="1024128" cy="713232"/>
                <wp:effectExtent l="0" t="0" r="24130" b="10795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4128" cy="71323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71B39" w:rsidRPr="00DB5EE6" w:rsidRDefault="00300D02" w:rsidP="00981E7E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65</w:t>
                            </w:r>
                            <w:r w:rsidR="00371B3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Enroll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FA611D" id="Text Box 21" o:spid="_x0000_s1028" type="#_x0000_t202" style="position:absolute;margin-left:13.25pt;margin-top:92.95pt;width:80.65pt;height:56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" fillcolor="white [3201]" strokeweight=".5pt">
                <v:textbox>
                  <w:txbxContent>
                    <w:p w:rsidR="00371B39" w:rsidRPr="00DB5EE6" w:rsidRDefault="00300D02" w:rsidP="00981E7E">
                      <w:pPr>
                        <w:spacing w:after="0" w:line="240" w:lineRule="auto"/>
                        <w:jc w:val="center"/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65</w:t>
                      </w:r>
                      <w:r w:rsidR="00371B3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Enrolled</w:t>
                      </w:r>
                    </w:p>
                  </w:txbxContent>
                </v:textbox>
              </v:shape>
            </w:pict>
          </mc:Fallback>
        </mc:AlternateContent>
      </w:r>
      <w:r w:rsidR="000A30B4" w:rsidRPr="005A2D3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1ABE8A8" wp14:editId="4B094308">
                <wp:simplePos x="0" y="0"/>
                <wp:positionH relativeFrom="column">
                  <wp:posOffset>673100</wp:posOffset>
                </wp:positionH>
                <wp:positionV relativeFrom="paragraph">
                  <wp:posOffset>1864360</wp:posOffset>
                </wp:positionV>
                <wp:extent cx="4445" cy="1401445"/>
                <wp:effectExtent l="76200" t="0" r="71755" b="65405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45" cy="14014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AB77E7" id="Straight Arrow Connector 18" o:spid="_x0000_s1026" type="#_x0000_t32" style="position:absolute;margin-left:53pt;margin-top:146.8pt;width:.35pt;height:110.35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" strokecolor="black [3040]">
                <v:stroke endarrow="block"/>
              </v:shape>
            </w:pict>
          </mc:Fallback>
        </mc:AlternateContent>
      </w:r>
      <w:r w:rsidR="000A30B4" w:rsidRPr="005A2D3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C46BC2A" wp14:editId="60AD579F">
                <wp:simplePos x="0" y="0"/>
                <wp:positionH relativeFrom="margin">
                  <wp:posOffset>168275</wp:posOffset>
                </wp:positionH>
                <wp:positionV relativeFrom="paragraph">
                  <wp:posOffset>3267364</wp:posOffset>
                </wp:positionV>
                <wp:extent cx="1021080" cy="712470"/>
                <wp:effectExtent l="0" t="0" r="26670" b="1143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1080" cy="7124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E4C29" w:rsidRPr="009239EE" w:rsidRDefault="009E4C29" w:rsidP="008C628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53 </w:t>
                            </w:r>
                            <w:r w:rsidR="002B29E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mpleted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46BC2A" id="Text Box 1" o:spid="_x0000_s1031" type="#_x0000_t202" style="position:absolute;margin-left:13.25pt;margin-top:257.25pt;width:80.4pt;height:56.1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" fillcolor="white [3201]" strokeweight=".5pt">
                <v:textbox>
                  <w:txbxContent>
                    <w:p w:rsidR="009E4C29" w:rsidRPr="009239EE" w:rsidRDefault="009E4C29" w:rsidP="008C628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53 </w:t>
                      </w:r>
                      <w:r w:rsidR="002B29E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mpleted stud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A30B4" w:rsidRPr="005A2D3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F22E69B" wp14:editId="08F5B329">
                <wp:simplePos x="0" y="0"/>
                <wp:positionH relativeFrom="column">
                  <wp:posOffset>1438275</wp:posOffset>
                </wp:positionH>
                <wp:positionV relativeFrom="paragraph">
                  <wp:posOffset>409987</wp:posOffset>
                </wp:positionV>
                <wp:extent cx="1023620" cy="713105"/>
                <wp:effectExtent l="0" t="0" r="24130" b="10795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3620" cy="7131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71B39" w:rsidRPr="00DB5EE6" w:rsidRDefault="000B6A88" w:rsidP="00301230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2</w:t>
                            </w:r>
                            <w:r w:rsidR="00371B39" w:rsidRPr="008564D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Declin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22E69B" id="Text Box 23" o:spid="_x0000_s1030" type="#_x0000_t202" style="position:absolute;margin-left:113.25pt;margin-top:32.3pt;width:80.6pt;height:56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" fillcolor="white [3201]" strokeweight=".5pt">
                <v:textbox>
                  <w:txbxContent>
                    <w:p w:rsidR="00371B39" w:rsidRPr="00DB5EE6" w:rsidRDefault="000B6A88" w:rsidP="00301230">
                      <w:pPr>
                        <w:spacing w:after="0" w:line="240" w:lineRule="auto"/>
                        <w:jc w:val="center"/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2</w:t>
                      </w:r>
                      <w:r w:rsidR="00371B39" w:rsidRPr="008564D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Declined</w:t>
                      </w:r>
                    </w:p>
                  </w:txbxContent>
                </v:textbox>
              </v:shape>
            </w:pict>
          </mc:Fallback>
        </mc:AlternateContent>
      </w:r>
      <w:r w:rsidR="004D02E2" w:rsidRPr="005A2D3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A584DF3" wp14:editId="48B32105">
                <wp:simplePos x="0" y="0"/>
                <wp:positionH relativeFrom="column">
                  <wp:posOffset>680085</wp:posOffset>
                </wp:positionH>
                <wp:positionV relativeFrom="paragraph">
                  <wp:posOffset>436245</wp:posOffset>
                </wp:positionV>
                <wp:extent cx="0" cy="744855"/>
                <wp:effectExtent l="76200" t="0" r="57150" b="55245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7448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F1EC66" id="Straight Arrow Connector 25" o:spid="_x0000_s1026" type="#_x0000_t32" style="position:absolute;margin-left:53.55pt;margin-top:34.35pt;width:0;height:58.65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" strokecolor="black [3040]">
                <v:stroke endarrow="block"/>
              </v:shape>
            </w:pict>
          </mc:Fallback>
        </mc:AlternateContent>
      </w:r>
      <w:r w:rsidR="00FB3282" w:rsidRPr="005A2D3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6526BE" wp14:editId="128C1926">
                <wp:simplePos x="0" y="0"/>
                <wp:positionH relativeFrom="column">
                  <wp:posOffset>681990</wp:posOffset>
                </wp:positionH>
                <wp:positionV relativeFrom="paragraph">
                  <wp:posOffset>773430</wp:posOffset>
                </wp:positionV>
                <wp:extent cx="762000" cy="0"/>
                <wp:effectExtent l="0" t="76200" r="19050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62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2A397C" id="Straight Arrow Connector 17" o:spid="_x0000_s1026" type="#_x0000_t32" style="position:absolute;margin-left:53.7pt;margin-top:60.9pt;width:60pt;height:0;flip:y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" strokecolor="black [3040]">
                <v:stroke endarrow="block"/>
              </v:shape>
            </w:pict>
          </mc:Fallback>
        </mc:AlternateContent>
      </w:r>
    </w:p>
    <w:sectPr w:rsidR="0043559F" w:rsidRPr="005A2D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B39"/>
    <w:rsid w:val="00052050"/>
    <w:rsid w:val="00054D7C"/>
    <w:rsid w:val="000A30B4"/>
    <w:rsid w:val="000B6A88"/>
    <w:rsid w:val="001401B6"/>
    <w:rsid w:val="001A13E7"/>
    <w:rsid w:val="0024722B"/>
    <w:rsid w:val="002B29E4"/>
    <w:rsid w:val="00300D02"/>
    <w:rsid w:val="00301230"/>
    <w:rsid w:val="00371B39"/>
    <w:rsid w:val="00471DBD"/>
    <w:rsid w:val="004D02E2"/>
    <w:rsid w:val="004E6372"/>
    <w:rsid w:val="004E68CB"/>
    <w:rsid w:val="0050640E"/>
    <w:rsid w:val="005116E9"/>
    <w:rsid w:val="005A2D32"/>
    <w:rsid w:val="00764FA4"/>
    <w:rsid w:val="00783FB2"/>
    <w:rsid w:val="00794A32"/>
    <w:rsid w:val="008C628D"/>
    <w:rsid w:val="009360BC"/>
    <w:rsid w:val="00981E7E"/>
    <w:rsid w:val="009E4C29"/>
    <w:rsid w:val="00A32D2E"/>
    <w:rsid w:val="00A70B40"/>
    <w:rsid w:val="00AA0C04"/>
    <w:rsid w:val="00B75284"/>
    <w:rsid w:val="00C1501C"/>
    <w:rsid w:val="00D232C2"/>
    <w:rsid w:val="00D37D16"/>
    <w:rsid w:val="00DC6EA7"/>
    <w:rsid w:val="00FA5150"/>
    <w:rsid w:val="00FB3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D8A08"/>
  <w15:chartTrackingRefBased/>
  <w15:docId w15:val="{370C0867-48CC-46DF-BABA-F5E225F88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1B3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</Words>
  <Characters>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isides, Phillip</dc:creator>
  <cp:keywords/>
  <dc:description/>
  <cp:lastModifiedBy>Vlisides, Phillip</cp:lastModifiedBy>
  <cp:revision>3</cp:revision>
  <dcterms:created xsi:type="dcterms:W3CDTF">2019-11-27T12:43:00Z</dcterms:created>
  <dcterms:modified xsi:type="dcterms:W3CDTF">2019-12-23T15:58:00Z</dcterms:modified>
</cp:coreProperties>
</file>